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DBF31" w14:textId="77777777" w:rsidR="006307E5" w:rsidRDefault="006307E5" w:rsidP="006307E5">
      <w:pPr>
        <w:pStyle w:val="Normal1"/>
        <w:rPr>
          <w:b/>
        </w:rPr>
      </w:pPr>
      <w:r>
        <w:rPr>
          <w:b/>
        </w:rPr>
        <w:t>SUPPLEMENTARY MATERIAL</w:t>
      </w:r>
    </w:p>
    <w:p w14:paraId="731C5DB7" w14:textId="77777777" w:rsidR="006307E5" w:rsidRDefault="006307E5" w:rsidP="006307E5">
      <w:pPr>
        <w:pStyle w:val="Normal1"/>
        <w:rPr>
          <w:b/>
        </w:rPr>
      </w:pPr>
    </w:p>
    <w:p w14:paraId="2244280D" w14:textId="77777777" w:rsidR="006307E5" w:rsidRDefault="006307E5" w:rsidP="006307E5">
      <w:pPr>
        <w:pStyle w:val="Normal1"/>
        <w:rPr>
          <w:b/>
        </w:rPr>
      </w:pPr>
      <w:r>
        <w:rPr>
          <w:b/>
        </w:rPr>
        <w:t>Title</w:t>
      </w:r>
    </w:p>
    <w:p w14:paraId="2BC12F66" w14:textId="77777777" w:rsidR="006307E5" w:rsidRDefault="006307E5" w:rsidP="006307E5">
      <w:pPr>
        <w:pStyle w:val="Normal1"/>
      </w:pPr>
      <w:r w:rsidRPr="00694429">
        <w:t>Disagreement in measured neural responses to speech accent is driven by study design and analytical parameters</w:t>
      </w:r>
    </w:p>
    <w:p w14:paraId="2D442A22" w14:textId="77777777" w:rsidR="006307E5" w:rsidRDefault="006307E5" w:rsidP="006307E5">
      <w:pPr>
        <w:pStyle w:val="Normal1"/>
        <w:rPr>
          <w:b/>
          <w:highlight w:val="yellow"/>
        </w:rPr>
      </w:pPr>
    </w:p>
    <w:p w14:paraId="2B11182B" w14:textId="77777777" w:rsidR="006307E5" w:rsidRDefault="006307E5" w:rsidP="006307E5">
      <w:pPr>
        <w:pStyle w:val="Normal1"/>
        <w:rPr>
          <w:b/>
        </w:rPr>
      </w:pPr>
      <w:r>
        <w:rPr>
          <w:b/>
        </w:rPr>
        <w:t>Author list and affiliations</w:t>
      </w:r>
    </w:p>
    <w:p w14:paraId="49D8FDD7" w14:textId="77777777" w:rsidR="006307E5" w:rsidRPr="00597B63" w:rsidRDefault="006307E5" w:rsidP="006307E5">
      <w:pPr>
        <w:pStyle w:val="Normal1"/>
      </w:pPr>
      <w:r>
        <w:t xml:space="preserve">C. Benjamin </w:t>
      </w:r>
      <w:proofErr w:type="spellStart"/>
      <w:r>
        <w:t>Strauber</w:t>
      </w:r>
      <w:proofErr w:type="spellEnd"/>
      <w:r>
        <w:t xml:space="preserve">* (Stanford University), </w:t>
      </w:r>
      <w:proofErr w:type="spellStart"/>
      <w:r>
        <w:t>Lestat</w:t>
      </w:r>
      <w:proofErr w:type="spellEnd"/>
      <w:r>
        <w:t xml:space="preserve"> R. Ali (Harvard Medical School), Takako Fujioka (Stanford University), Candace </w:t>
      </w:r>
      <w:proofErr w:type="spellStart"/>
      <w:r>
        <w:t>Thille</w:t>
      </w:r>
      <w:proofErr w:type="spellEnd"/>
      <w:r>
        <w:t xml:space="preserve"> (Stanford University), Bruce D. </w:t>
      </w:r>
      <w:proofErr w:type="spellStart"/>
      <w:r>
        <w:t>McCandliss</w:t>
      </w:r>
      <w:proofErr w:type="spellEnd"/>
      <w:r>
        <w:t xml:space="preserve"> (Stanford University)</w:t>
      </w:r>
    </w:p>
    <w:p w14:paraId="248F013E" w14:textId="77777777" w:rsidR="006307E5" w:rsidRPr="00597B63" w:rsidRDefault="006307E5" w:rsidP="006307E5">
      <w:pPr>
        <w:pStyle w:val="Normal1"/>
        <w:rPr>
          <w:highlight w:val="yellow"/>
        </w:rPr>
      </w:pPr>
      <w:r w:rsidRPr="00597B63">
        <w:t>*Correspondence to strauber@stanford.edu</w:t>
      </w:r>
    </w:p>
    <w:p w14:paraId="1D2F5CBA" w14:textId="77777777" w:rsidR="00E52238" w:rsidRDefault="00E52238" w:rsidP="00E52238">
      <w:pPr>
        <w:pStyle w:val="Normal1"/>
      </w:pPr>
    </w:p>
    <w:p w14:paraId="3D04FDB3" w14:textId="77777777" w:rsidR="006307E5" w:rsidRDefault="006307E5" w:rsidP="00E52238">
      <w:pPr>
        <w:pStyle w:val="Normal1"/>
      </w:pPr>
    </w:p>
    <w:p w14:paraId="0385835D" w14:textId="77777777" w:rsidR="006307E5" w:rsidRDefault="006307E5" w:rsidP="00E52238">
      <w:pPr>
        <w:pStyle w:val="Normal1"/>
      </w:pPr>
    </w:p>
    <w:p w14:paraId="340D3744" w14:textId="77777777" w:rsidR="006307E5" w:rsidRDefault="006307E5" w:rsidP="00E52238">
      <w:pPr>
        <w:pStyle w:val="Normal1"/>
      </w:pPr>
    </w:p>
    <w:p w14:paraId="7A0DF32E" w14:textId="77777777" w:rsidR="006307E5" w:rsidRDefault="006307E5" w:rsidP="00E52238">
      <w:pPr>
        <w:pStyle w:val="Normal1"/>
      </w:pPr>
    </w:p>
    <w:p w14:paraId="043736DB" w14:textId="77777777" w:rsidR="006307E5" w:rsidRDefault="006307E5" w:rsidP="00E52238">
      <w:pPr>
        <w:pStyle w:val="Normal1"/>
      </w:pPr>
    </w:p>
    <w:p w14:paraId="55402EDF" w14:textId="77777777" w:rsidR="006307E5" w:rsidRDefault="006307E5" w:rsidP="00E52238">
      <w:pPr>
        <w:pStyle w:val="Normal1"/>
      </w:pPr>
    </w:p>
    <w:p w14:paraId="1A530D83" w14:textId="77777777" w:rsidR="006307E5" w:rsidRDefault="006307E5" w:rsidP="00E52238">
      <w:pPr>
        <w:pStyle w:val="Normal1"/>
      </w:pPr>
    </w:p>
    <w:p w14:paraId="7F3A0EA9" w14:textId="77777777" w:rsidR="006307E5" w:rsidRDefault="006307E5" w:rsidP="00E52238">
      <w:pPr>
        <w:pStyle w:val="Normal1"/>
      </w:pPr>
    </w:p>
    <w:p w14:paraId="715172CF" w14:textId="77777777" w:rsidR="006307E5" w:rsidRDefault="006307E5" w:rsidP="00E52238">
      <w:pPr>
        <w:pStyle w:val="Normal1"/>
      </w:pPr>
    </w:p>
    <w:p w14:paraId="5CAE747F" w14:textId="77777777" w:rsidR="006307E5" w:rsidRDefault="006307E5" w:rsidP="00E52238">
      <w:pPr>
        <w:pStyle w:val="Normal1"/>
      </w:pPr>
    </w:p>
    <w:p w14:paraId="2BB80B5F" w14:textId="77777777" w:rsidR="006307E5" w:rsidRDefault="006307E5" w:rsidP="00E52238">
      <w:pPr>
        <w:pStyle w:val="Normal1"/>
      </w:pPr>
    </w:p>
    <w:p w14:paraId="4E99102E" w14:textId="77777777" w:rsidR="006307E5" w:rsidRDefault="006307E5" w:rsidP="00E52238">
      <w:pPr>
        <w:pStyle w:val="Normal1"/>
      </w:pPr>
    </w:p>
    <w:p w14:paraId="610E984A" w14:textId="77777777" w:rsidR="006307E5" w:rsidRDefault="006307E5" w:rsidP="00E52238">
      <w:pPr>
        <w:pStyle w:val="Normal1"/>
      </w:pPr>
    </w:p>
    <w:p w14:paraId="07F53816" w14:textId="77777777" w:rsidR="006307E5" w:rsidRDefault="006307E5" w:rsidP="00E52238">
      <w:pPr>
        <w:pStyle w:val="Normal1"/>
      </w:pPr>
    </w:p>
    <w:p w14:paraId="6575585D" w14:textId="77777777" w:rsidR="006307E5" w:rsidRDefault="006307E5" w:rsidP="00E52238">
      <w:pPr>
        <w:pStyle w:val="Normal1"/>
      </w:pPr>
    </w:p>
    <w:p w14:paraId="61CBE6B6" w14:textId="77777777" w:rsidR="006307E5" w:rsidRDefault="006307E5" w:rsidP="00E52238">
      <w:pPr>
        <w:pStyle w:val="Normal1"/>
      </w:pPr>
    </w:p>
    <w:p w14:paraId="665EC8C7" w14:textId="77777777" w:rsidR="006307E5" w:rsidRDefault="006307E5" w:rsidP="00E52238">
      <w:pPr>
        <w:pStyle w:val="Normal1"/>
      </w:pPr>
    </w:p>
    <w:p w14:paraId="5D497360" w14:textId="77777777" w:rsidR="006307E5" w:rsidRDefault="006307E5" w:rsidP="00E52238">
      <w:pPr>
        <w:pStyle w:val="Normal1"/>
      </w:pPr>
    </w:p>
    <w:p w14:paraId="65DC1818" w14:textId="77777777" w:rsidR="006307E5" w:rsidRDefault="006307E5" w:rsidP="00E52238">
      <w:pPr>
        <w:pStyle w:val="Normal1"/>
      </w:pPr>
    </w:p>
    <w:p w14:paraId="479531FA" w14:textId="77777777" w:rsidR="006307E5" w:rsidRDefault="006307E5" w:rsidP="00E52238">
      <w:pPr>
        <w:pStyle w:val="Normal1"/>
      </w:pPr>
    </w:p>
    <w:p w14:paraId="41AB14D1" w14:textId="77777777" w:rsidR="006307E5" w:rsidRDefault="006307E5" w:rsidP="00E52238">
      <w:pPr>
        <w:pStyle w:val="Normal1"/>
      </w:pPr>
    </w:p>
    <w:p w14:paraId="5B4A7D53" w14:textId="77777777" w:rsidR="006307E5" w:rsidRDefault="006307E5" w:rsidP="00E52238">
      <w:pPr>
        <w:pStyle w:val="Normal1"/>
      </w:pPr>
    </w:p>
    <w:p w14:paraId="53B6CC77" w14:textId="77777777" w:rsidR="006307E5" w:rsidRDefault="006307E5" w:rsidP="00E52238">
      <w:pPr>
        <w:pStyle w:val="Normal1"/>
      </w:pPr>
    </w:p>
    <w:p w14:paraId="26CEDFFA" w14:textId="77777777" w:rsidR="006307E5" w:rsidRDefault="006307E5" w:rsidP="00E52238">
      <w:pPr>
        <w:pStyle w:val="Normal1"/>
      </w:pPr>
    </w:p>
    <w:p w14:paraId="69733F20" w14:textId="77777777" w:rsidR="006307E5" w:rsidRDefault="006307E5" w:rsidP="00E52238">
      <w:pPr>
        <w:pStyle w:val="Normal1"/>
      </w:pPr>
    </w:p>
    <w:p w14:paraId="0549AF81" w14:textId="77777777" w:rsidR="006307E5" w:rsidRDefault="006307E5" w:rsidP="00E52238">
      <w:pPr>
        <w:pStyle w:val="Normal1"/>
      </w:pPr>
    </w:p>
    <w:p w14:paraId="76DEAB85" w14:textId="77777777" w:rsidR="006307E5" w:rsidRDefault="006307E5" w:rsidP="00E52238">
      <w:pPr>
        <w:pStyle w:val="Normal1"/>
      </w:pPr>
    </w:p>
    <w:p w14:paraId="57670E58" w14:textId="77777777" w:rsidR="006307E5" w:rsidRDefault="006307E5" w:rsidP="00E52238">
      <w:pPr>
        <w:pStyle w:val="Normal1"/>
      </w:pPr>
    </w:p>
    <w:p w14:paraId="279E17B8" w14:textId="77777777" w:rsidR="006307E5" w:rsidRDefault="006307E5" w:rsidP="00E52238">
      <w:pPr>
        <w:pStyle w:val="Normal1"/>
      </w:pPr>
    </w:p>
    <w:p w14:paraId="7700A7D6" w14:textId="77777777" w:rsidR="006307E5" w:rsidRDefault="006307E5" w:rsidP="00E52238">
      <w:pPr>
        <w:pStyle w:val="Normal1"/>
      </w:pPr>
    </w:p>
    <w:p w14:paraId="6F33AD35" w14:textId="77777777" w:rsidR="006307E5" w:rsidRDefault="006307E5" w:rsidP="00E52238">
      <w:pPr>
        <w:pStyle w:val="Normal1"/>
      </w:pPr>
    </w:p>
    <w:p w14:paraId="2C88BCD2" w14:textId="77777777" w:rsidR="00E52238" w:rsidRDefault="00E52238" w:rsidP="00E52238">
      <w:pPr>
        <w:pStyle w:val="Normal1"/>
      </w:pPr>
    </w:p>
    <w:p w14:paraId="14C093CA" w14:textId="77777777" w:rsidR="00E52238" w:rsidRDefault="00E52238" w:rsidP="00E52238">
      <w:pPr>
        <w:pStyle w:val="Normal1"/>
      </w:pPr>
    </w:p>
    <w:p w14:paraId="3AF27B82" w14:textId="4C8ED50A" w:rsidR="00E52238" w:rsidRPr="003F713D" w:rsidRDefault="00E52238" w:rsidP="00E52238">
      <w:pPr>
        <w:pStyle w:val="Normal1"/>
      </w:pPr>
      <w:r>
        <w:t xml:space="preserve">Supplementary Table 1 -- ANOVA results reported in two studies (“their data set”) and derived </w:t>
      </w:r>
      <w:r w:rsidRPr="003F713D">
        <w:t>using each study’s analytical parameters on our data (“our data set”)</w:t>
      </w:r>
      <w:r w:rsidR="00B57ABB" w:rsidRPr="003F713D">
        <w:t xml:space="preserve"> for the N400 time range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45"/>
        <w:gridCol w:w="560"/>
        <w:gridCol w:w="730"/>
        <w:gridCol w:w="645"/>
        <w:gridCol w:w="605"/>
        <w:gridCol w:w="720"/>
        <w:gridCol w:w="540"/>
        <w:gridCol w:w="630"/>
        <w:gridCol w:w="720"/>
        <w:gridCol w:w="655"/>
        <w:gridCol w:w="605"/>
        <w:gridCol w:w="720"/>
      </w:tblGrid>
      <w:tr w:rsidR="00A83C6B" w:rsidRPr="003F713D" w14:paraId="4AADBB56" w14:textId="77777777" w:rsidTr="00A11FC2">
        <w:trPr>
          <w:trHeight w:val="26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B427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gridSpan w:val="3"/>
          </w:tcPr>
          <w:p w14:paraId="2E06AA29" w14:textId="2622372E" w:rsidR="00A83C6B" w:rsidRPr="003F713D" w:rsidRDefault="003F713D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ulíková</w:t>
            </w:r>
            <w:proofErr w:type="spellEnd"/>
            <w:r w:rsidR="00A83C6B" w:rsidRPr="003F713D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97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1DB9" w14:textId="6040678F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omero-Rivas 2015</w:t>
            </w:r>
          </w:p>
        </w:tc>
        <w:tc>
          <w:tcPr>
            <w:tcW w:w="1890" w:type="dxa"/>
            <w:gridSpan w:val="3"/>
          </w:tcPr>
          <w:p w14:paraId="31D70667" w14:textId="033411AA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omero-Rivas 2016</w:t>
            </w:r>
          </w:p>
        </w:tc>
        <w:tc>
          <w:tcPr>
            <w:tcW w:w="19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2F14" w14:textId="0A517A54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Grey 2017</w:t>
            </w:r>
          </w:p>
        </w:tc>
      </w:tr>
      <w:tr w:rsidR="00A83C6B" w:rsidRPr="003F713D" w14:paraId="1E7CAE69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B839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14:paraId="26A647CD" w14:textId="6360E498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560" w:type="dxa"/>
          </w:tcPr>
          <w:p w14:paraId="541D3CCB" w14:textId="172E840C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30" w:type="dxa"/>
          </w:tcPr>
          <w:p w14:paraId="00B20FDE" w14:textId="6E8C7841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1E5A" w14:textId="50BABB0A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2CA7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C0DC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540" w:type="dxa"/>
          </w:tcPr>
          <w:p w14:paraId="01837B84" w14:textId="45446AA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30" w:type="dxa"/>
          </w:tcPr>
          <w:p w14:paraId="2C262AE1" w14:textId="6CBC6ABF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</w:tcPr>
          <w:p w14:paraId="4F47CEDB" w14:textId="72675F10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889F" w14:textId="211D70F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074B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7F51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</w:tr>
      <w:tr w:rsidR="00A83C6B" w:rsidRPr="003F713D" w14:paraId="0C347C50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C4B8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</w:t>
            </w:r>
          </w:p>
        </w:tc>
        <w:tc>
          <w:tcPr>
            <w:tcW w:w="645" w:type="dxa"/>
          </w:tcPr>
          <w:p w14:paraId="7D369629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0" w:type="dxa"/>
          </w:tcPr>
          <w:p w14:paraId="322B9A55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4DCC7709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80C2" w14:textId="4A175C23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A257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B3DB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A3F1D27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24E2EDF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C68E25A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A0A4" w14:textId="10D79A1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8361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E4E0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A83C6B" w:rsidRPr="003F713D" w14:paraId="75A4FC12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B605" w14:textId="77777777" w:rsidR="00A83C6B" w:rsidRPr="003F713D" w:rsidRDefault="00A83C6B" w:rsidP="00A83C6B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5CBA1F25" w14:textId="6D273F6B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6B49B757" w14:textId="50A1003B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4</w:t>
            </w:r>
          </w:p>
        </w:tc>
        <w:tc>
          <w:tcPr>
            <w:tcW w:w="730" w:type="dxa"/>
          </w:tcPr>
          <w:p w14:paraId="060B69D6" w14:textId="1A765EBA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8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B70E" w14:textId="37FF6B0A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7ABD" w14:textId="1792BFEF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78CF" w14:textId="63B86C74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70</w:t>
            </w:r>
          </w:p>
        </w:tc>
        <w:tc>
          <w:tcPr>
            <w:tcW w:w="540" w:type="dxa"/>
          </w:tcPr>
          <w:p w14:paraId="442931CB" w14:textId="1D4F4C3E" w:rsidR="00A83C6B" w:rsidRPr="003F713D" w:rsidRDefault="00C10665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7B67FF8D" w14:textId="5FDE7665" w:rsidR="00A83C6B" w:rsidRPr="003F713D" w:rsidRDefault="00C10665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48</w:t>
            </w:r>
          </w:p>
        </w:tc>
        <w:tc>
          <w:tcPr>
            <w:tcW w:w="720" w:type="dxa"/>
          </w:tcPr>
          <w:p w14:paraId="5FC3B703" w14:textId="304DBE39" w:rsidR="00A83C6B" w:rsidRPr="003F713D" w:rsidRDefault="00C10665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49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5000" w14:textId="4EC05928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EFB0" w14:textId="17062E62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2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E4B0" w14:textId="3D3D254E" w:rsidR="00A83C6B" w:rsidRPr="003F713D" w:rsidRDefault="00A83C6B" w:rsidP="00A83C6B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26</w:t>
            </w:r>
          </w:p>
        </w:tc>
      </w:tr>
      <w:tr w:rsidR="00296715" w:rsidRPr="003F713D" w14:paraId="2EA82FD0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346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  <w:shd w:val="clear" w:color="auto" w:fill="auto"/>
          </w:tcPr>
          <w:p w14:paraId="245B9DA3" w14:textId="1B22437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  <w:shd w:val="clear" w:color="auto" w:fill="auto"/>
          </w:tcPr>
          <w:p w14:paraId="69BB2CAF" w14:textId="2BC8E03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  <w:shd w:val="clear" w:color="auto" w:fill="auto"/>
          </w:tcPr>
          <w:p w14:paraId="4CAE37CD" w14:textId="366D333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229D" w14:textId="4EA9871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E104" w14:textId="0457F97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1338" w14:textId="77D3AD0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21A53508" w14:textId="5597346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59F02595" w14:textId="24C21C0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6CDEAF60" w14:textId="45B9EC6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3118" w14:textId="7250D26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595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F622" w14:textId="7385923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4223E0B5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091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Congruence</w:t>
            </w:r>
          </w:p>
        </w:tc>
        <w:tc>
          <w:tcPr>
            <w:tcW w:w="645" w:type="dxa"/>
          </w:tcPr>
          <w:p w14:paraId="4C36DC2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6FA935F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4987FE2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9379" w14:textId="529F817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5F0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444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5410BB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5B6B92B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8E886D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0C83" w14:textId="35FAE57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DF7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FAF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332E60D7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680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3420FC98" w14:textId="79B2836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7087106F" w14:textId="6ADB994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04</w:t>
            </w:r>
          </w:p>
        </w:tc>
        <w:tc>
          <w:tcPr>
            <w:tcW w:w="730" w:type="dxa"/>
          </w:tcPr>
          <w:p w14:paraId="088E6707" w14:textId="47CDB4D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B4EE" w14:textId="012CF0D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F230" w14:textId="0EF6C04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96.9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12A6" w14:textId="2DD3989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36F347A9" w14:textId="7FFC30D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2E10F0D1" w14:textId="606D29C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67.66</w:t>
            </w:r>
          </w:p>
        </w:tc>
        <w:tc>
          <w:tcPr>
            <w:tcW w:w="720" w:type="dxa"/>
          </w:tcPr>
          <w:p w14:paraId="5AF35445" w14:textId="794562F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43D8" w14:textId="1B8ACD5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91A2" w14:textId="68DC407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65.1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B75C" w14:textId="35EB342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270D32BF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F8F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2EBC1597" w14:textId="62521F8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00950E10" w14:textId="5992C53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714924DF" w14:textId="224E10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D66E" w14:textId="5A133A9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19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0F9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.2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786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  <w:tc>
          <w:tcPr>
            <w:tcW w:w="540" w:type="dxa"/>
          </w:tcPr>
          <w:p w14:paraId="2161F0B3" w14:textId="0E34702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455BD227" w14:textId="0CBFE59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6E99F4D0" w14:textId="38D7554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47F3" w14:textId="43F4CCC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3B3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63.4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D76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235A9C87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82D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egion</w:t>
            </w:r>
          </w:p>
        </w:tc>
        <w:tc>
          <w:tcPr>
            <w:tcW w:w="645" w:type="dxa"/>
          </w:tcPr>
          <w:p w14:paraId="2A2EDCC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62D8F7D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38A7DCE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F19C" w14:textId="1E186D8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D6A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642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10DF2F1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5D1E63E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1EBEAB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77A4" w14:textId="2351B6D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C21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D62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54FDDECD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BCF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6AF4D732" w14:textId="7C3A1B7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4DF082AA" w14:textId="7224053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9.7</w:t>
            </w:r>
          </w:p>
        </w:tc>
        <w:tc>
          <w:tcPr>
            <w:tcW w:w="730" w:type="dxa"/>
          </w:tcPr>
          <w:p w14:paraId="1ED18402" w14:textId="76C7E37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F67F" w14:textId="1AD14FF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5601" w14:textId="28F0873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5.3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4579" w14:textId="4E70F58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0021E45B" w14:textId="508A204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2F4224C5" w14:textId="52E3709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5.21</w:t>
            </w:r>
          </w:p>
        </w:tc>
        <w:tc>
          <w:tcPr>
            <w:tcW w:w="720" w:type="dxa"/>
          </w:tcPr>
          <w:p w14:paraId="17895C66" w14:textId="4D8598C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F605" w14:textId="0297443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E719" w14:textId="14FB33A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5.0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764A" w14:textId="0C9B323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6655927E" w14:textId="77777777" w:rsidTr="00A11FC2">
        <w:trPr>
          <w:trHeight w:val="40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2F1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3CD8BD00" w14:textId="7CFC158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61D76DA2" w14:textId="21E6C31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2095C861" w14:textId="378153F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96A4" w14:textId="60AB266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F323" w14:textId="34BBFF1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4C38" w14:textId="638ED80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26EB7360" w14:textId="355C9F2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31B60417" w14:textId="3D529FA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2EC7B482" w14:textId="25C335D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FDA0" w14:textId="04E8CB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B193" w14:textId="2A4F655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3510" w14:textId="09EE4C0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15619549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D90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Congruence</w:t>
            </w:r>
          </w:p>
        </w:tc>
        <w:tc>
          <w:tcPr>
            <w:tcW w:w="645" w:type="dxa"/>
          </w:tcPr>
          <w:p w14:paraId="6373186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517C8BC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320C038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6837" w14:textId="2D34F3A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BFE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C40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35F4D73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CF02CF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4F917F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1D55" w14:textId="3E64A40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345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241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082F4FC8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D40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422A18CE" w14:textId="0F2C022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64066CDA" w14:textId="4E48D86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97</w:t>
            </w:r>
          </w:p>
        </w:tc>
        <w:tc>
          <w:tcPr>
            <w:tcW w:w="730" w:type="dxa"/>
          </w:tcPr>
          <w:p w14:paraId="658AD51D" w14:textId="38A695B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3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0250" w14:textId="11F0138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A01C" w14:textId="2866912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6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457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2</w:t>
            </w:r>
          </w:p>
        </w:tc>
        <w:tc>
          <w:tcPr>
            <w:tcW w:w="540" w:type="dxa"/>
          </w:tcPr>
          <w:p w14:paraId="3AD2552F" w14:textId="099B94B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321ABF3F" w14:textId="0C93BD3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8.34</w:t>
            </w:r>
          </w:p>
        </w:tc>
        <w:tc>
          <w:tcPr>
            <w:tcW w:w="720" w:type="dxa"/>
          </w:tcPr>
          <w:p w14:paraId="47279F31" w14:textId="76DD326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06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94DE" w14:textId="1318D5E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D4EE" w14:textId="1F453B2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3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5E7D" w14:textId="652B670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3</w:t>
            </w:r>
          </w:p>
        </w:tc>
      </w:tr>
      <w:tr w:rsidR="00C83DF6" w:rsidRPr="003F713D" w14:paraId="371C07C5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6AF9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24B79CA4" w14:textId="26FCDEA3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3300FF1E" w14:textId="6A2D3674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4847FCF0" w14:textId="7ADCFD63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9898" w14:textId="1A1EA549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19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B34C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4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274D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  <w:tc>
          <w:tcPr>
            <w:tcW w:w="540" w:type="dxa"/>
          </w:tcPr>
          <w:p w14:paraId="2DA80720" w14:textId="77952AB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32</w:t>
            </w:r>
          </w:p>
        </w:tc>
        <w:tc>
          <w:tcPr>
            <w:tcW w:w="630" w:type="dxa"/>
          </w:tcPr>
          <w:p w14:paraId="222628E6" w14:textId="53F57633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53</w:t>
            </w:r>
          </w:p>
        </w:tc>
        <w:tc>
          <w:tcPr>
            <w:tcW w:w="720" w:type="dxa"/>
          </w:tcPr>
          <w:p w14:paraId="2CFBC3F7" w14:textId="29B3B859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2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93C1" w14:textId="5612E355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4AB2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0.1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8AF8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</w:tr>
      <w:tr w:rsidR="00296715" w:rsidRPr="003F713D" w14:paraId="67C86112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ED7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Region</w:t>
            </w:r>
          </w:p>
        </w:tc>
        <w:tc>
          <w:tcPr>
            <w:tcW w:w="645" w:type="dxa"/>
          </w:tcPr>
          <w:p w14:paraId="229D5B8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09CCD18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118F54E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4426" w14:textId="0CBF514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560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E81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FC2817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33ECC89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DD7D1A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C37A" w14:textId="5199AE5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E23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D32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20572AD8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EC3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4DE1302C" w14:textId="5BF0EA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5301F5AE" w14:textId="5759998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44</w:t>
            </w:r>
          </w:p>
        </w:tc>
        <w:tc>
          <w:tcPr>
            <w:tcW w:w="730" w:type="dxa"/>
          </w:tcPr>
          <w:p w14:paraId="0D3AEB0E" w14:textId="1EA1B62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03C7" w14:textId="42B8FD7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9E32" w14:textId="2B290A6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.6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A0C8" w14:textId="1D206B9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2</w:t>
            </w:r>
          </w:p>
        </w:tc>
        <w:tc>
          <w:tcPr>
            <w:tcW w:w="540" w:type="dxa"/>
          </w:tcPr>
          <w:p w14:paraId="1D57A6F0" w14:textId="2998FF8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46ABFDC2" w14:textId="04447AC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.13</w:t>
            </w:r>
          </w:p>
        </w:tc>
        <w:tc>
          <w:tcPr>
            <w:tcW w:w="720" w:type="dxa"/>
          </w:tcPr>
          <w:p w14:paraId="4F32DAA3" w14:textId="165032D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3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F07A" w14:textId="7B91A44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274D" w14:textId="3CE9538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2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8A8C" w14:textId="1301EB3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2</w:t>
            </w:r>
          </w:p>
        </w:tc>
      </w:tr>
      <w:tr w:rsidR="00296715" w:rsidRPr="003F713D" w14:paraId="5807572D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646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5C8B8274" w14:textId="56ACD52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6F1881BE" w14:textId="65E57B1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1A363B8E" w14:textId="1C67508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A022" w14:textId="40E89F1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1FD4" w14:textId="43A8840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DBEF" w14:textId="66BE64F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5E3134B5" w14:textId="74F482A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20BFEC95" w14:textId="6344BD2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7DE3C806" w14:textId="5F19201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4A73" w14:textId="6CFA6CE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5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E37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FCDB" w14:textId="7DA68E6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1E43EEB4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311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Congruence x Region</w:t>
            </w:r>
          </w:p>
        </w:tc>
        <w:tc>
          <w:tcPr>
            <w:tcW w:w="645" w:type="dxa"/>
          </w:tcPr>
          <w:p w14:paraId="2584B13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6E8F1C7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0342DAE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0DBB" w14:textId="2D976ED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98A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F5D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36F1F83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7BCB817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93269E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DA8F" w14:textId="267D7B5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471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039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28CFAF02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415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04DD9FD6" w14:textId="2AF7FA5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454984B2" w14:textId="16B6426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75.1</w:t>
            </w:r>
          </w:p>
        </w:tc>
        <w:tc>
          <w:tcPr>
            <w:tcW w:w="730" w:type="dxa"/>
          </w:tcPr>
          <w:p w14:paraId="30748418" w14:textId="4C0F133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5BAF" w14:textId="36D42D6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2CAD" w14:textId="5D9B1A6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2.5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DC76" w14:textId="2509469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0DF212BD" w14:textId="6D9049B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1AC59562" w14:textId="67E6093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3.09</w:t>
            </w:r>
          </w:p>
        </w:tc>
        <w:tc>
          <w:tcPr>
            <w:tcW w:w="720" w:type="dxa"/>
          </w:tcPr>
          <w:p w14:paraId="29009756" w14:textId="313C540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7F1F" w14:textId="2E159B4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A373" w14:textId="5442031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9.0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4ECA" w14:textId="09D0FD0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FD5A89" w:rsidRPr="003F713D" w14:paraId="6FB4DF6D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B5D2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6E2DEB29" w14:textId="6D296EEF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72A38212" w14:textId="14209C3F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05C1F3CA" w14:textId="031B90BE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07D0" w14:textId="00FC67FC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3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59E31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7.1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794B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  <w:tc>
          <w:tcPr>
            <w:tcW w:w="540" w:type="dxa"/>
          </w:tcPr>
          <w:p w14:paraId="0C5B527B" w14:textId="76D3C4D8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64</w:t>
            </w:r>
          </w:p>
        </w:tc>
        <w:tc>
          <w:tcPr>
            <w:tcW w:w="630" w:type="dxa"/>
          </w:tcPr>
          <w:p w14:paraId="2677F41B" w14:textId="16E4DE5B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1.4</w:t>
            </w:r>
          </w:p>
        </w:tc>
        <w:tc>
          <w:tcPr>
            <w:tcW w:w="720" w:type="dxa"/>
          </w:tcPr>
          <w:p w14:paraId="62DC64DB" w14:textId="6FC148EE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14A1" w14:textId="16BA83B4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5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2AEC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1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6FAE" w14:textId="40B79CF0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10D4BCB0" w14:textId="77777777" w:rsidTr="00A11FC2">
        <w:trPr>
          <w:trHeight w:val="5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44D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Congruence x Region</w:t>
            </w:r>
          </w:p>
        </w:tc>
        <w:tc>
          <w:tcPr>
            <w:tcW w:w="645" w:type="dxa"/>
          </w:tcPr>
          <w:p w14:paraId="5C7F75A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</w:tcPr>
          <w:p w14:paraId="20D1284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13026CB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E49E" w14:textId="7CB23A9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77C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338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366915E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7879C84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305670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D11D" w14:textId="3C16167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201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364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536C7CF4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637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645" w:type="dxa"/>
          </w:tcPr>
          <w:p w14:paraId="2CD8583A" w14:textId="4AB4639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560" w:type="dxa"/>
          </w:tcPr>
          <w:p w14:paraId="02BD79EC" w14:textId="5A7A42F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90</w:t>
            </w:r>
          </w:p>
        </w:tc>
        <w:tc>
          <w:tcPr>
            <w:tcW w:w="730" w:type="dxa"/>
          </w:tcPr>
          <w:p w14:paraId="39FB05D6" w14:textId="5B0931A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7032" w14:textId="5F11117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0F32" w14:textId="2A72A92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D39E" w14:textId="767BB4B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81</w:t>
            </w:r>
          </w:p>
        </w:tc>
        <w:tc>
          <w:tcPr>
            <w:tcW w:w="540" w:type="dxa"/>
          </w:tcPr>
          <w:p w14:paraId="3DA4CDB2" w14:textId="5367EF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7673E8A6" w14:textId="618A6FB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</w:tcPr>
          <w:p w14:paraId="57B110FA" w14:textId="62E5B76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35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482A" w14:textId="314EF8A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3F16" w14:textId="267B32B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5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01F1" w14:textId="316227A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22</w:t>
            </w:r>
          </w:p>
        </w:tc>
      </w:tr>
      <w:tr w:rsidR="00C83DF6" w:rsidRPr="003F713D" w14:paraId="5878EDE3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74FD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645" w:type="dxa"/>
          </w:tcPr>
          <w:p w14:paraId="386C50D3" w14:textId="069E0BD5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60" w:type="dxa"/>
          </w:tcPr>
          <w:p w14:paraId="2E657204" w14:textId="30939AA5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04D3C23F" w14:textId="0AACC433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AF53" w14:textId="6E1BB7EF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3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03CD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6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CB08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  <w:tc>
          <w:tcPr>
            <w:tcW w:w="540" w:type="dxa"/>
          </w:tcPr>
          <w:p w14:paraId="7B785325" w14:textId="3028A5D8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64</w:t>
            </w:r>
          </w:p>
        </w:tc>
        <w:tc>
          <w:tcPr>
            <w:tcW w:w="630" w:type="dxa"/>
          </w:tcPr>
          <w:p w14:paraId="521AA05C" w14:textId="18CDC435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38</w:t>
            </w:r>
          </w:p>
        </w:tc>
        <w:tc>
          <w:tcPr>
            <w:tcW w:w="720" w:type="dxa"/>
          </w:tcPr>
          <w:p w14:paraId="6286D53E" w14:textId="2456EC2C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55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B99C" w14:textId="3EE53D95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5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8F5B" w14:textId="77777777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6F4C" w14:textId="56F234F4" w:rsidR="00C83DF6" w:rsidRPr="003F713D" w:rsidRDefault="00C83DF6" w:rsidP="00C83DF6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</w:tbl>
    <w:p w14:paraId="01C2405D" w14:textId="284B901A" w:rsidR="00B57ABB" w:rsidRPr="003F713D" w:rsidRDefault="00B57ABB" w:rsidP="00E52238">
      <w:pPr>
        <w:pStyle w:val="Normal1"/>
      </w:pPr>
    </w:p>
    <w:p w14:paraId="4EFAE6C9" w14:textId="7B00A0F4" w:rsidR="00B57ABB" w:rsidRPr="003F713D" w:rsidRDefault="00B57ABB" w:rsidP="00B57ABB">
      <w:pPr>
        <w:pStyle w:val="Normal1"/>
      </w:pPr>
      <w:r w:rsidRPr="003F713D">
        <w:lastRenderedPageBreak/>
        <w:t>Supplementary Table 2 -- ANOVA results reported in two studies (“their data set”) and derived using each study’s analytical parameters on our data (“our data set”) for the P600 time range</w:t>
      </w:r>
    </w:p>
    <w:tbl>
      <w:tblPr>
        <w:tblpPr w:leftFromText="180" w:rightFromText="180" w:vertAnchor="text" w:tblpY="1"/>
        <w:tblOverlap w:val="never"/>
        <w:tblW w:w="9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575"/>
        <w:gridCol w:w="630"/>
        <w:gridCol w:w="730"/>
        <w:gridCol w:w="645"/>
        <w:gridCol w:w="605"/>
        <w:gridCol w:w="720"/>
        <w:gridCol w:w="540"/>
        <w:gridCol w:w="630"/>
        <w:gridCol w:w="720"/>
        <w:gridCol w:w="550"/>
        <w:gridCol w:w="645"/>
        <w:gridCol w:w="695"/>
      </w:tblGrid>
      <w:tr w:rsidR="00C10665" w:rsidRPr="003F713D" w14:paraId="01F87423" w14:textId="77777777" w:rsidTr="00A11FC2">
        <w:trPr>
          <w:trHeight w:val="222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7EF3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gridSpan w:val="3"/>
          </w:tcPr>
          <w:p w14:paraId="7003167E" w14:textId="754197FD" w:rsidR="00C10665" w:rsidRPr="003F713D" w:rsidRDefault="003F713D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ulíková</w:t>
            </w:r>
            <w:proofErr w:type="spellEnd"/>
            <w:r w:rsidRPr="003F713D">
              <w:rPr>
                <w:sz w:val="18"/>
                <w:szCs w:val="18"/>
              </w:rPr>
              <w:t xml:space="preserve"> </w:t>
            </w:r>
            <w:r w:rsidR="00C10665" w:rsidRPr="003F713D">
              <w:rPr>
                <w:sz w:val="18"/>
                <w:szCs w:val="18"/>
              </w:rPr>
              <w:t>2012</w:t>
            </w:r>
          </w:p>
        </w:tc>
        <w:tc>
          <w:tcPr>
            <w:tcW w:w="197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DA9D" w14:textId="28CCCC6A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omero-Rivas 2015</w:t>
            </w:r>
          </w:p>
        </w:tc>
        <w:tc>
          <w:tcPr>
            <w:tcW w:w="1890" w:type="dxa"/>
            <w:gridSpan w:val="3"/>
          </w:tcPr>
          <w:p w14:paraId="070B2C26" w14:textId="2532591D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omero-Rivas 2016</w:t>
            </w:r>
          </w:p>
        </w:tc>
        <w:tc>
          <w:tcPr>
            <w:tcW w:w="18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8491" w14:textId="21463CD6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Grey 2017</w:t>
            </w:r>
          </w:p>
        </w:tc>
      </w:tr>
      <w:tr w:rsidR="00C10665" w:rsidRPr="003F713D" w14:paraId="405A12B5" w14:textId="77777777" w:rsidTr="00A11FC2">
        <w:trPr>
          <w:trHeight w:val="6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24CD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5" w:type="dxa"/>
          </w:tcPr>
          <w:p w14:paraId="52EBC19B" w14:textId="4C5687ED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30" w:type="dxa"/>
          </w:tcPr>
          <w:p w14:paraId="396F3EDC" w14:textId="2EA96F28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30" w:type="dxa"/>
          </w:tcPr>
          <w:p w14:paraId="7BCB58CE" w14:textId="351A2620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AE42" w14:textId="4182D32A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E607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8264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540" w:type="dxa"/>
          </w:tcPr>
          <w:p w14:paraId="458A69E6" w14:textId="74F9C4D0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30" w:type="dxa"/>
          </w:tcPr>
          <w:p w14:paraId="6A0D7CD6" w14:textId="2D00611D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</w:tcPr>
          <w:p w14:paraId="227B073E" w14:textId="029A71A0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2D17" w14:textId="52A95764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df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A160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F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A76E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p</w:t>
            </w:r>
          </w:p>
        </w:tc>
      </w:tr>
      <w:tr w:rsidR="00C10665" w:rsidRPr="003F713D" w14:paraId="3051C708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8B3C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</w:t>
            </w:r>
          </w:p>
        </w:tc>
        <w:tc>
          <w:tcPr>
            <w:tcW w:w="575" w:type="dxa"/>
          </w:tcPr>
          <w:p w14:paraId="799E3672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459BAD3F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00523138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62B3" w14:textId="431AE3B4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4811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8240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9D16502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11CF3E3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EC53676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B56E" w14:textId="64D1A5C5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112E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F1D8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10665" w:rsidRPr="003F713D" w14:paraId="29C22876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5665" w14:textId="77777777" w:rsidR="00C10665" w:rsidRPr="003F713D" w:rsidRDefault="00C10665" w:rsidP="00C1066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0DFB603D" w14:textId="035E7360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7FA7B130" w14:textId="1972708A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6</w:t>
            </w:r>
          </w:p>
        </w:tc>
        <w:tc>
          <w:tcPr>
            <w:tcW w:w="730" w:type="dxa"/>
          </w:tcPr>
          <w:p w14:paraId="5F458502" w14:textId="229F2C80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8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4E63" w14:textId="6C36D0F6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02CE" w14:textId="46B16E7F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6.6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86AE" w14:textId="447BAB23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1</w:t>
            </w:r>
          </w:p>
        </w:tc>
        <w:tc>
          <w:tcPr>
            <w:tcW w:w="540" w:type="dxa"/>
          </w:tcPr>
          <w:p w14:paraId="4B582614" w14:textId="20BE9E6E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0FB9A48F" w14:textId="4DAB2E8B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35</w:t>
            </w:r>
          </w:p>
        </w:tc>
        <w:tc>
          <w:tcPr>
            <w:tcW w:w="720" w:type="dxa"/>
          </w:tcPr>
          <w:p w14:paraId="5FEACCE0" w14:textId="548F8EEB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A5FD" w14:textId="4EC73564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C083" w14:textId="14D62315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06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471F" w14:textId="1ED6715D" w:rsidR="00C10665" w:rsidRPr="003F713D" w:rsidRDefault="00C10665" w:rsidP="00C1066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9</w:t>
            </w:r>
          </w:p>
        </w:tc>
      </w:tr>
      <w:tr w:rsidR="00296715" w:rsidRPr="003F713D" w14:paraId="57C96B1F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F33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  <w:shd w:val="clear" w:color="auto" w:fill="auto"/>
          </w:tcPr>
          <w:p w14:paraId="3FA13859" w14:textId="1C35612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  <w:shd w:val="clear" w:color="auto" w:fill="auto"/>
          </w:tcPr>
          <w:p w14:paraId="26FB760A" w14:textId="6318E3D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  <w:shd w:val="clear" w:color="auto" w:fill="auto"/>
          </w:tcPr>
          <w:p w14:paraId="17EC30F5" w14:textId="1CA3643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3461" w14:textId="0831EDD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5310" w14:textId="46C4344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8753" w14:textId="4179955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3E78F03C" w14:textId="670E47A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40A4FE32" w14:textId="29DFA66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14B89A2F" w14:textId="03FFF4B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2E08" w14:textId="4DC29FC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A931" w14:textId="5816E6C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4.12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B729" w14:textId="554E23E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10</w:t>
            </w:r>
          </w:p>
        </w:tc>
      </w:tr>
      <w:tr w:rsidR="00296715" w:rsidRPr="003F713D" w14:paraId="64537024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6C2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Congruence</w:t>
            </w:r>
          </w:p>
        </w:tc>
        <w:tc>
          <w:tcPr>
            <w:tcW w:w="575" w:type="dxa"/>
          </w:tcPr>
          <w:p w14:paraId="4999736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1EEC975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75761661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44CF" w14:textId="5B1ED9E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64B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483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727403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17D81F4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934CCB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CCCB" w14:textId="08FFC4A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89A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F41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44B6EF61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FCD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58C675B3" w14:textId="4D570D3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509E2CE4" w14:textId="58AA56E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0</w:t>
            </w:r>
          </w:p>
        </w:tc>
        <w:tc>
          <w:tcPr>
            <w:tcW w:w="730" w:type="dxa"/>
          </w:tcPr>
          <w:p w14:paraId="5F2D1100" w14:textId="079DF4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7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26FE" w14:textId="4E456F2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920D" w14:textId="16786B9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7.5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C3E7" w14:textId="240EFC6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0F9DFE78" w14:textId="4BD0966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3B37FF69" w14:textId="50BB022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5.21</w:t>
            </w:r>
          </w:p>
        </w:tc>
        <w:tc>
          <w:tcPr>
            <w:tcW w:w="720" w:type="dxa"/>
          </w:tcPr>
          <w:p w14:paraId="6E4E335D" w14:textId="57D466A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6431" w14:textId="599DA3B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552A" w14:textId="733557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5.72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E9EC" w14:textId="75F585B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52BD9804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44C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08337E4E" w14:textId="3C65828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3A812325" w14:textId="69CFDD4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072E0DC0" w14:textId="7410B83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D597" w14:textId="382F3B6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D925" w14:textId="2FE770C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51BB" w14:textId="6FB1567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52B45102" w14:textId="7F0E3D6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6A94992F" w14:textId="6055B80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61C589A5" w14:textId="5383012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655A" w14:textId="491556E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EF41" w14:textId="23C9CD9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0.30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8E58" w14:textId="44DD2DC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305F7281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A75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Region</w:t>
            </w:r>
          </w:p>
        </w:tc>
        <w:tc>
          <w:tcPr>
            <w:tcW w:w="575" w:type="dxa"/>
          </w:tcPr>
          <w:p w14:paraId="7445AA9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FAF41A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7177280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D4C6" w14:textId="0CD220E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7D8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915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23BE4A3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EBF37D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8CD881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BD5E" w14:textId="723E7C8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C36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EA7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5DE0C78E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9D3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7E89813D" w14:textId="1C8FF18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7C300C60" w14:textId="3BA933B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25.9</w:t>
            </w:r>
          </w:p>
        </w:tc>
        <w:tc>
          <w:tcPr>
            <w:tcW w:w="730" w:type="dxa"/>
          </w:tcPr>
          <w:p w14:paraId="5A57C286" w14:textId="44C2E54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7B4E" w14:textId="03480F8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27A5" w14:textId="65783D0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88.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A348" w14:textId="533FD72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740E00CF" w14:textId="1C2719A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5841F4C4" w14:textId="0CB0E4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70.72</w:t>
            </w:r>
          </w:p>
        </w:tc>
        <w:tc>
          <w:tcPr>
            <w:tcW w:w="720" w:type="dxa"/>
          </w:tcPr>
          <w:p w14:paraId="7557EEDF" w14:textId="1A993AF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DFCB" w14:textId="7FEAF6E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3209" w14:textId="4B5484E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71.25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3B17" w14:textId="7F2127D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21643685" w14:textId="77777777" w:rsidTr="00A11FC2">
        <w:trPr>
          <w:trHeight w:val="40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898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51613E6B" w14:textId="087D5FE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1AA46A36" w14:textId="029B9B9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308B5D34" w14:textId="6431C0F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B118" w14:textId="73CE6E1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3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A50A" w14:textId="3FF1B1D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8.3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1068" w14:textId="435DD46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14:paraId="7DADAB7C" w14:textId="15C316A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0A98B514" w14:textId="7849D93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1F676BA7" w14:textId="441F022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19DB" w14:textId="6FBD544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D800" w14:textId="101114E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651FD" w14:textId="51B143D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7DE08B9B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5D7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Congruence</w:t>
            </w:r>
          </w:p>
        </w:tc>
        <w:tc>
          <w:tcPr>
            <w:tcW w:w="575" w:type="dxa"/>
          </w:tcPr>
          <w:p w14:paraId="6529BB3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CFFD8A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4E27C7A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6D34" w14:textId="6D83679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4EF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E22D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98F06D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F07186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E4062F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368E" w14:textId="5D999FA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96E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703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75ACED5F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A30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23F670CD" w14:textId="28D529B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405222D8" w14:textId="6F05CD4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1</w:t>
            </w:r>
          </w:p>
        </w:tc>
        <w:tc>
          <w:tcPr>
            <w:tcW w:w="730" w:type="dxa"/>
          </w:tcPr>
          <w:p w14:paraId="2A0F7F0E" w14:textId="3C8FB58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9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4F23" w14:textId="6722251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B466" w14:textId="7A511D6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A039" w14:textId="255EA15E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93</w:t>
            </w:r>
          </w:p>
        </w:tc>
        <w:tc>
          <w:tcPr>
            <w:tcW w:w="540" w:type="dxa"/>
          </w:tcPr>
          <w:p w14:paraId="67ECA51E" w14:textId="2310F26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7C875A4B" w14:textId="32EF36B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0</w:t>
            </w:r>
          </w:p>
        </w:tc>
        <w:tc>
          <w:tcPr>
            <w:tcW w:w="720" w:type="dxa"/>
          </w:tcPr>
          <w:p w14:paraId="6F9FECC0" w14:textId="3492E30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75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6526" w14:textId="47216A0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56B8" w14:textId="474A227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00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AA9C" w14:textId="220F4AC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33</w:t>
            </w:r>
          </w:p>
        </w:tc>
      </w:tr>
      <w:tr w:rsidR="00FD5A89" w:rsidRPr="003F713D" w14:paraId="556E17DA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5964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5A537200" w14:textId="5A575F84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4E494B08" w14:textId="1EF30E0F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6CD0545C" w14:textId="58D5B0D6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F8D0" w14:textId="2F89F39C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19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3932" w14:textId="6F6F6A2F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2.7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3A1D" w14:textId="3D651514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1</w:t>
            </w:r>
          </w:p>
        </w:tc>
        <w:tc>
          <w:tcPr>
            <w:tcW w:w="540" w:type="dxa"/>
          </w:tcPr>
          <w:p w14:paraId="7218710C" w14:textId="48E63A2C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32</w:t>
            </w:r>
          </w:p>
        </w:tc>
        <w:tc>
          <w:tcPr>
            <w:tcW w:w="630" w:type="dxa"/>
          </w:tcPr>
          <w:p w14:paraId="2EB5C34F" w14:textId="14BA8CD8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71</w:t>
            </w:r>
          </w:p>
        </w:tc>
        <w:tc>
          <w:tcPr>
            <w:tcW w:w="720" w:type="dxa"/>
          </w:tcPr>
          <w:p w14:paraId="0E12818C" w14:textId="2A661842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41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2342" w14:textId="654A652E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61B6" w14:textId="120CD8FD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4893" w14:textId="065E8614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05CFCB4D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E7F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Region</w:t>
            </w:r>
          </w:p>
        </w:tc>
        <w:tc>
          <w:tcPr>
            <w:tcW w:w="575" w:type="dxa"/>
          </w:tcPr>
          <w:p w14:paraId="556E9A5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F23D58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6CC327F4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3D3C" w14:textId="0F41413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F15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D94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C66C2F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3D52A12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5FD0ECA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0229" w14:textId="7700952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C46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41D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488864C0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00C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68E3C72D" w14:textId="44D9D57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055D05E2" w14:textId="53ACEBC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06</w:t>
            </w:r>
          </w:p>
        </w:tc>
        <w:tc>
          <w:tcPr>
            <w:tcW w:w="730" w:type="dxa"/>
          </w:tcPr>
          <w:p w14:paraId="5CB75E3B" w14:textId="219DBCC8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51F2" w14:textId="15E0B74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A7D3" w14:textId="467F590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3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2DAE" w14:textId="53FB62F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</w:tcPr>
          <w:p w14:paraId="778B1275" w14:textId="5C2FB96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2D4FFF87" w14:textId="63C4258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34</w:t>
            </w:r>
          </w:p>
        </w:tc>
        <w:tc>
          <w:tcPr>
            <w:tcW w:w="720" w:type="dxa"/>
          </w:tcPr>
          <w:p w14:paraId="710A9C9B" w14:textId="5CB3DBB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6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58DC" w14:textId="782D290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B1EE" w14:textId="63B9570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57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F8A4" w14:textId="1B105EF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4</w:t>
            </w:r>
          </w:p>
        </w:tc>
      </w:tr>
      <w:tr w:rsidR="00296715" w:rsidRPr="003F713D" w14:paraId="157494DE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E3E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7A10396A" w14:textId="547F87DC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5B779CBB" w14:textId="022D792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16C495AA" w14:textId="49C5017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F48E" w14:textId="01A6E0F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38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D649" w14:textId="5B076FF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5.3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7B2B" w14:textId="115CBCA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  <w:tc>
          <w:tcPr>
            <w:tcW w:w="540" w:type="dxa"/>
          </w:tcPr>
          <w:p w14:paraId="50803744" w14:textId="1CCE70E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61D518F2" w14:textId="36CE228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20" w:type="dxa"/>
          </w:tcPr>
          <w:p w14:paraId="472AF5AC" w14:textId="1D0ED83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19DB" w14:textId="3F26D9D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BC5B" w14:textId="6691642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A1B5" w14:textId="0AC9653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  <w:tr w:rsidR="00296715" w:rsidRPr="003F713D" w14:paraId="10DBED44" w14:textId="77777777" w:rsidTr="00A11FC2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C2B8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Congruence x Region</w:t>
            </w:r>
          </w:p>
        </w:tc>
        <w:tc>
          <w:tcPr>
            <w:tcW w:w="575" w:type="dxa"/>
          </w:tcPr>
          <w:p w14:paraId="546012E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4C2013D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21B6220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DDEB" w14:textId="0EAE6B8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4861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7A11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177113D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6812A6BF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E93DB75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CD4C" w14:textId="561FA7B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9E6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74F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1925AE1C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12C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7326A2F8" w14:textId="3E65A93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2C46E880" w14:textId="26643A6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10</w:t>
            </w:r>
          </w:p>
        </w:tc>
        <w:tc>
          <w:tcPr>
            <w:tcW w:w="730" w:type="dxa"/>
          </w:tcPr>
          <w:p w14:paraId="37523943" w14:textId="2A70A2E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7A23" w14:textId="634542F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6C81" w14:textId="0A0395C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7.5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57E6" w14:textId="0377A91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14:paraId="167B79E5" w14:textId="2DE94EE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1A00068F" w14:textId="694AA4A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46</w:t>
            </w:r>
          </w:p>
        </w:tc>
        <w:tc>
          <w:tcPr>
            <w:tcW w:w="720" w:type="dxa"/>
          </w:tcPr>
          <w:p w14:paraId="0E08508D" w14:textId="5F3D66D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CD87" w14:textId="7956EAD2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65A5" w14:textId="4825261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0.07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4E38" w14:textId="59F9356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</w:tr>
      <w:tr w:rsidR="00296715" w:rsidRPr="003F713D" w14:paraId="19E68450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3400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01F775DD" w14:textId="52ECDDF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0D7146DA" w14:textId="52C3165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4DB7C914" w14:textId="146859C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B6F2" w14:textId="69511AE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3EAC" w14:textId="6829040A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47BE" w14:textId="1EEC9306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567196D1" w14:textId="6A31DCC4" w:rsidR="00296715" w:rsidRPr="003F713D" w:rsidRDefault="00C83DF6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64</w:t>
            </w:r>
          </w:p>
        </w:tc>
        <w:tc>
          <w:tcPr>
            <w:tcW w:w="630" w:type="dxa"/>
          </w:tcPr>
          <w:p w14:paraId="5EB3A3C5" w14:textId="48020D55" w:rsidR="00296715" w:rsidRPr="003F713D" w:rsidRDefault="00C83DF6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6.13</w:t>
            </w:r>
          </w:p>
        </w:tc>
        <w:tc>
          <w:tcPr>
            <w:tcW w:w="720" w:type="dxa"/>
          </w:tcPr>
          <w:p w14:paraId="2C9EA039" w14:textId="00E22899" w:rsidR="00296715" w:rsidRPr="003F713D" w:rsidRDefault="00C83DF6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01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1638" w14:textId="7006F854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5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E4625" w14:textId="401D7215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6.44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F78D" w14:textId="71A976E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0.05</w:t>
            </w:r>
          </w:p>
        </w:tc>
      </w:tr>
      <w:tr w:rsidR="00296715" w:rsidRPr="003F713D" w14:paraId="74859409" w14:textId="77777777" w:rsidTr="00A11FC2">
        <w:trPr>
          <w:trHeight w:val="5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AB5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Accent x Congruence x Region</w:t>
            </w:r>
          </w:p>
        </w:tc>
        <w:tc>
          <w:tcPr>
            <w:tcW w:w="575" w:type="dxa"/>
          </w:tcPr>
          <w:p w14:paraId="73D1D977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54908DA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0" w:type="dxa"/>
          </w:tcPr>
          <w:p w14:paraId="489767B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BF0B" w14:textId="1EA9D15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BB9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C12E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1039C36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28C763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19F26F2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E631" w14:textId="5C75748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AF9B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A3EC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96715" w:rsidRPr="003F713D" w14:paraId="14F6AA40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0E69" w14:textId="77777777" w:rsidR="00296715" w:rsidRPr="003F713D" w:rsidRDefault="00296715" w:rsidP="00296715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Our data set</w:t>
            </w:r>
          </w:p>
        </w:tc>
        <w:tc>
          <w:tcPr>
            <w:tcW w:w="575" w:type="dxa"/>
          </w:tcPr>
          <w:p w14:paraId="2B7263CC" w14:textId="6B495EA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,48</w:t>
            </w:r>
          </w:p>
        </w:tc>
        <w:tc>
          <w:tcPr>
            <w:tcW w:w="630" w:type="dxa"/>
          </w:tcPr>
          <w:p w14:paraId="5E6B5EE7" w14:textId="4EC1AA8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1.45</w:t>
            </w:r>
          </w:p>
        </w:tc>
        <w:tc>
          <w:tcPr>
            <w:tcW w:w="730" w:type="dxa"/>
          </w:tcPr>
          <w:p w14:paraId="58249CEE" w14:textId="0CDB35CB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2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B6C7" w14:textId="73735AE1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A198" w14:textId="128154BF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2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31FE" w14:textId="71CBD67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6</w:t>
            </w:r>
          </w:p>
        </w:tc>
        <w:tc>
          <w:tcPr>
            <w:tcW w:w="540" w:type="dxa"/>
          </w:tcPr>
          <w:p w14:paraId="612A8CA3" w14:textId="6A85F379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30" w:type="dxa"/>
          </w:tcPr>
          <w:p w14:paraId="38622454" w14:textId="177EBB9D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.60</w:t>
            </w:r>
          </w:p>
        </w:tc>
        <w:tc>
          <w:tcPr>
            <w:tcW w:w="720" w:type="dxa"/>
          </w:tcPr>
          <w:p w14:paraId="28187F90" w14:textId="73D189B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10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94B9" w14:textId="51A5D007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9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4090" w14:textId="6F93E3E3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3.17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DFD5" w14:textId="3B049DF0" w:rsidR="00296715" w:rsidRPr="003F713D" w:rsidRDefault="00296715" w:rsidP="00296715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05</w:t>
            </w:r>
          </w:p>
        </w:tc>
      </w:tr>
      <w:tr w:rsidR="00FD5A89" w:rsidRPr="003F713D" w14:paraId="287EE083" w14:textId="77777777" w:rsidTr="00A11FC2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11BF" w14:textId="77777777" w:rsidR="00FD5A89" w:rsidRPr="003F713D" w:rsidRDefault="00FD5A89" w:rsidP="00FD5A89">
            <w:pPr>
              <w:pStyle w:val="Normal1"/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 w:rsidRPr="003F713D">
              <w:rPr>
                <w:sz w:val="18"/>
                <w:szCs w:val="18"/>
              </w:rPr>
              <w:t>Their data set</w:t>
            </w:r>
          </w:p>
        </w:tc>
        <w:tc>
          <w:tcPr>
            <w:tcW w:w="575" w:type="dxa"/>
          </w:tcPr>
          <w:p w14:paraId="53C41765" w14:textId="4BDBDA6A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30" w:type="dxa"/>
          </w:tcPr>
          <w:p w14:paraId="24C26E29" w14:textId="4097C042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730" w:type="dxa"/>
          </w:tcPr>
          <w:p w14:paraId="5208E705" w14:textId="540079F9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A494" w14:textId="331DBE83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59397" w14:textId="219E2CB4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C8D2" w14:textId="5FDCAF81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60162E52" w14:textId="1F60117F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64</w:t>
            </w:r>
          </w:p>
        </w:tc>
        <w:tc>
          <w:tcPr>
            <w:tcW w:w="630" w:type="dxa"/>
          </w:tcPr>
          <w:p w14:paraId="4DFBDC66" w14:textId="4B950A51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66</w:t>
            </w:r>
          </w:p>
        </w:tc>
        <w:tc>
          <w:tcPr>
            <w:tcW w:w="720" w:type="dxa"/>
          </w:tcPr>
          <w:p w14:paraId="52432260" w14:textId="6BA76A32" w:rsidR="00FD5A89" w:rsidRPr="003F713D" w:rsidRDefault="00C83DF6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0.44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E646" w14:textId="4EE27102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2,5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D7EF" w14:textId="48795A7B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&lt;1</w:t>
            </w: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B0C3" w14:textId="74AD1FF8" w:rsidR="00FD5A89" w:rsidRPr="003F713D" w:rsidRDefault="00FD5A89" w:rsidP="00FD5A89">
            <w:pPr>
              <w:pStyle w:val="Normal1"/>
              <w:widowControl w:val="0"/>
              <w:spacing w:line="240" w:lineRule="auto"/>
              <w:rPr>
                <w:sz w:val="16"/>
                <w:szCs w:val="16"/>
              </w:rPr>
            </w:pPr>
            <w:r w:rsidRPr="003F713D">
              <w:rPr>
                <w:sz w:val="16"/>
                <w:szCs w:val="16"/>
              </w:rPr>
              <w:t>NR</w:t>
            </w:r>
          </w:p>
        </w:tc>
      </w:tr>
    </w:tbl>
    <w:p w14:paraId="622BA6F3" w14:textId="0B3B1F57" w:rsidR="00B57ABB" w:rsidRPr="003F713D" w:rsidRDefault="00706DFC" w:rsidP="00706DFC">
      <w:pPr>
        <w:pStyle w:val="Normal1"/>
        <w:tabs>
          <w:tab w:val="left" w:pos="1181"/>
        </w:tabs>
      </w:pPr>
      <w:r w:rsidRPr="003F713D">
        <w:tab/>
      </w:r>
      <w:r w:rsidRPr="003F713D">
        <w:br w:type="textWrapping" w:clear="all"/>
      </w:r>
    </w:p>
    <w:p w14:paraId="788E24C5" w14:textId="77777777" w:rsidR="00B57ABB" w:rsidRPr="003F713D" w:rsidRDefault="00B57ABB" w:rsidP="00B57ABB">
      <w:pPr>
        <w:pStyle w:val="Normal1"/>
      </w:pPr>
    </w:p>
    <w:p w14:paraId="6FA3D693" w14:textId="7B6BCA8C" w:rsidR="00B57ABB" w:rsidRPr="003F713D" w:rsidRDefault="00B57ABB" w:rsidP="00E52238">
      <w:pPr>
        <w:pStyle w:val="Normal1"/>
      </w:pPr>
    </w:p>
    <w:p w14:paraId="71465484" w14:textId="77777777" w:rsidR="00B57ABB" w:rsidRPr="003F713D" w:rsidRDefault="00B57ABB" w:rsidP="00E52238">
      <w:pPr>
        <w:pStyle w:val="Normal1"/>
      </w:pPr>
    </w:p>
    <w:p w14:paraId="6946BA1F" w14:textId="77777777" w:rsidR="00E52238" w:rsidRPr="003F713D" w:rsidRDefault="00E52238" w:rsidP="00E52238">
      <w:pPr>
        <w:pStyle w:val="Normal1"/>
      </w:pPr>
    </w:p>
    <w:p w14:paraId="595F270E" w14:textId="6DFB5EE4" w:rsidR="00E52238" w:rsidRPr="003F713D" w:rsidRDefault="00E52238" w:rsidP="00E52238">
      <w:pPr>
        <w:pStyle w:val="Normal1"/>
      </w:pPr>
      <w:r w:rsidRPr="003F713D">
        <w:t xml:space="preserve">Supplementary Table </w:t>
      </w:r>
      <w:r w:rsidR="00C63C6A" w:rsidRPr="003F713D">
        <w:t>3</w:t>
      </w:r>
      <w:r w:rsidRPr="003F713D">
        <w:t xml:space="preserve"> -- Averages (microvolts) in N400 range for our data set using different papers’ parameters</w:t>
      </w:r>
    </w:p>
    <w:p w14:paraId="326A353B" w14:textId="77777777" w:rsidR="00E52238" w:rsidRPr="003F713D" w:rsidRDefault="00E52238" w:rsidP="00E52238">
      <w:pPr>
        <w:pStyle w:val="Normal1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150"/>
        <w:gridCol w:w="1150"/>
        <w:gridCol w:w="1150"/>
        <w:gridCol w:w="1150"/>
        <w:gridCol w:w="1150"/>
        <w:gridCol w:w="1150"/>
      </w:tblGrid>
      <w:tr w:rsidR="00E52238" w:rsidRPr="003F713D" w14:paraId="6FE4FD51" w14:textId="77777777" w:rsidTr="00922F65">
        <w:trPr>
          <w:trHeight w:val="420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D68D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23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A8F4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Frontal</w:t>
            </w:r>
          </w:p>
        </w:tc>
        <w:tc>
          <w:tcPr>
            <w:tcW w:w="23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684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entral</w:t>
            </w:r>
          </w:p>
        </w:tc>
        <w:tc>
          <w:tcPr>
            <w:tcW w:w="23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BBF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Posterior</w:t>
            </w:r>
          </w:p>
        </w:tc>
      </w:tr>
      <w:tr w:rsidR="00E52238" w:rsidRPr="003F713D" w14:paraId="4213D726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0B6E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504E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95E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A964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3F7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8AE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5466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</w:tr>
      <w:tr w:rsidR="00E52238" w:rsidRPr="003F713D" w14:paraId="54DD1F0F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9DA8" w14:textId="2E166003" w:rsidR="00E52238" w:rsidRPr="003F713D" w:rsidRDefault="003F713D" w:rsidP="00922F65">
            <w:pPr>
              <w:pStyle w:val="Normal1"/>
              <w:widowControl w:val="0"/>
              <w:spacing w:line="240" w:lineRule="auto"/>
            </w:pPr>
            <w:proofErr w:type="spellStart"/>
            <w:r w:rsidRPr="003F713D">
              <w:t>Hanulíková</w:t>
            </w:r>
            <w:proofErr w:type="spellEnd"/>
            <w:r w:rsidRPr="003F713D">
              <w:rPr>
                <w:sz w:val="18"/>
                <w:szCs w:val="18"/>
              </w:rPr>
              <w:t xml:space="preserve"> </w:t>
            </w:r>
            <w:r w:rsidR="00E52238" w:rsidRPr="003F713D">
              <w:t>(2012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E92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928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CC7D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CA20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0B10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2BB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</w:tr>
      <w:tr w:rsidR="00E52238" w:rsidRPr="003F713D" w14:paraId="5E67FFF0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62A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A990" w14:textId="6C257503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4</w:t>
            </w:r>
            <w:r w:rsidR="005A759C" w:rsidRPr="003F713D">
              <w:t>2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CDAF" w14:textId="45E5C050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3</w:t>
            </w:r>
            <w:r w:rsidR="005A759C" w:rsidRPr="003F713D">
              <w:t>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7A4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EF7A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F490" w14:textId="615C81C3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3</w:t>
            </w:r>
            <w:r w:rsidR="005A759C" w:rsidRPr="003F713D">
              <w:t>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F89A" w14:textId="3843C67B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2</w:t>
            </w:r>
            <w:r w:rsidR="005A759C" w:rsidRPr="003F713D">
              <w:t>4</w:t>
            </w:r>
          </w:p>
        </w:tc>
      </w:tr>
      <w:tr w:rsidR="00E52238" w:rsidRPr="003F713D" w14:paraId="7FEAFB9A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8BC7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3937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04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F0B6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0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4803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8963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5CD4" w14:textId="249A4D4D" w:rsidR="00E52238" w:rsidRPr="003F713D" w:rsidRDefault="005A759C" w:rsidP="00922F65">
            <w:pPr>
              <w:pStyle w:val="Normal1"/>
              <w:widowControl w:val="0"/>
              <w:spacing w:line="240" w:lineRule="auto"/>
            </w:pPr>
            <w:r w:rsidRPr="003F713D">
              <w:t>0.00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FDE4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02</w:t>
            </w:r>
          </w:p>
        </w:tc>
      </w:tr>
      <w:tr w:rsidR="00E52238" w:rsidRPr="003F713D" w14:paraId="4DD8696B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32BC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Romero-Rivas (2015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56CC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BDB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7EE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76AC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84E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FC7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</w:tr>
      <w:tr w:rsidR="00E52238" w:rsidRPr="003F713D" w14:paraId="16ED9A13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1D1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DDEE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4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DB9E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40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F306" w14:textId="6305E612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1</w:t>
            </w:r>
            <w:r w:rsidR="005A759C" w:rsidRPr="003F713D">
              <w:t>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F09D" w14:textId="76E3FFC6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0</w:t>
            </w:r>
            <w:r w:rsidR="005A759C" w:rsidRPr="003F713D">
              <w:t>7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A328" w14:textId="3980BE35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6</w:t>
            </w:r>
            <w:r w:rsidR="005A759C" w:rsidRPr="003F713D">
              <w:t>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137E" w14:textId="7A358D3E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4</w:t>
            </w:r>
            <w:r w:rsidR="005A759C" w:rsidRPr="003F713D">
              <w:t>1</w:t>
            </w:r>
          </w:p>
        </w:tc>
      </w:tr>
      <w:tr w:rsidR="00E52238" w:rsidRPr="003F713D" w14:paraId="0CE92C37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8174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FB9C" w14:textId="72341ECC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6</w:t>
            </w:r>
            <w:r w:rsidR="005A759C" w:rsidRPr="003F713D">
              <w:t>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598D" w14:textId="7984DCFA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4</w:t>
            </w:r>
            <w:r w:rsidR="005A759C" w:rsidRPr="003F713D">
              <w:t>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53CF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7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0105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5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E7F8" w14:textId="1DD24E9E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0</w:t>
            </w:r>
            <w:r w:rsidR="005A759C" w:rsidRPr="003F713D">
              <w:t>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F60E" w14:textId="1FE4DC4B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</w:t>
            </w:r>
            <w:r w:rsidR="005A759C" w:rsidRPr="003F713D">
              <w:t>11</w:t>
            </w:r>
          </w:p>
        </w:tc>
      </w:tr>
      <w:tr w:rsidR="00916FAB" w:rsidRPr="003F713D" w14:paraId="32C3D91D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DC82" w14:textId="493EA3A4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Romero-Rivas (2016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348E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F072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1C7B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7713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C5F5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085E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</w:tr>
      <w:tr w:rsidR="00916FAB" w:rsidRPr="003F713D" w14:paraId="2F22D345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F4A5" w14:textId="1835D3BB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21FE1" w14:textId="316D63D4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42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CE95" w14:textId="70D01230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34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0DC8" w14:textId="1F4C0CD6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04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A1D2" w14:textId="0093D56E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05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F258" w14:textId="77DBC9C2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4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5F9F3" w14:textId="4DFF5D3F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25</w:t>
            </w:r>
          </w:p>
        </w:tc>
      </w:tr>
      <w:tr w:rsidR="00916FAB" w:rsidRPr="003F713D" w14:paraId="1325C7BD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B86F" w14:textId="64087C48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6746" w14:textId="2C2AB708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5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9FF3" w14:textId="34384F4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34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1DF9" w14:textId="7DCD60D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5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9421" w14:textId="4F163432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4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7214" w14:textId="76D7548E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00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85D08" w14:textId="169A6BD8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05</w:t>
            </w:r>
          </w:p>
        </w:tc>
      </w:tr>
      <w:tr w:rsidR="00916FAB" w:rsidRPr="003F713D" w14:paraId="1CA3C88B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E523" w14:textId="0A6B658F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Grey (2017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6188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74DF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8061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DC42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B3B5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F787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</w:tr>
      <w:tr w:rsidR="00916FAB" w:rsidRPr="003F713D" w14:paraId="7879395E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2F72" w14:textId="5AF609A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160A" w14:textId="413BBC70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54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2726" w14:textId="60B53B6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4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820A" w14:textId="2F53552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12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C467" w14:textId="425547F6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0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662F" w14:textId="60C7DBC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42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C67C" w14:textId="2DF1420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31</w:t>
            </w:r>
          </w:p>
        </w:tc>
      </w:tr>
      <w:tr w:rsidR="00916FAB" w:rsidRPr="003F713D" w14:paraId="44A73B04" w14:textId="77777777" w:rsidTr="00922F65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BF70" w14:textId="693CF1C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01EF" w14:textId="26D50076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45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E3ED" w14:textId="05709B4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2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B41E" w14:textId="3F160CCA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89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C581" w14:textId="23F246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5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C133" w14:textId="6F08D33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1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AB7B" w14:textId="28112D81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07</w:t>
            </w:r>
          </w:p>
        </w:tc>
      </w:tr>
    </w:tbl>
    <w:p w14:paraId="57C81AAD" w14:textId="77777777" w:rsidR="00E52238" w:rsidRPr="003F713D" w:rsidRDefault="00E52238" w:rsidP="00E52238">
      <w:pPr>
        <w:pStyle w:val="Normal1"/>
      </w:pPr>
    </w:p>
    <w:p w14:paraId="32B443C7" w14:textId="77777777" w:rsidR="00E52238" w:rsidRPr="003F713D" w:rsidRDefault="00E52238" w:rsidP="00E52238">
      <w:pPr>
        <w:pStyle w:val="Normal1"/>
      </w:pPr>
    </w:p>
    <w:p w14:paraId="4898F678" w14:textId="77777777" w:rsidR="00E52238" w:rsidRPr="003F713D" w:rsidRDefault="00E52238" w:rsidP="00E52238">
      <w:pPr>
        <w:pStyle w:val="Normal1"/>
      </w:pPr>
    </w:p>
    <w:p w14:paraId="2F3436E1" w14:textId="77777777" w:rsidR="00E52238" w:rsidRPr="003F713D" w:rsidRDefault="00E52238" w:rsidP="00E52238">
      <w:pPr>
        <w:pStyle w:val="Normal1"/>
      </w:pPr>
    </w:p>
    <w:p w14:paraId="012A350D" w14:textId="77777777" w:rsidR="00E52238" w:rsidRPr="003F713D" w:rsidRDefault="00E52238" w:rsidP="00E52238">
      <w:pPr>
        <w:pStyle w:val="Normal1"/>
      </w:pPr>
    </w:p>
    <w:p w14:paraId="4B41E8FF" w14:textId="77777777" w:rsidR="00E52238" w:rsidRPr="003F713D" w:rsidRDefault="00E52238" w:rsidP="00E52238">
      <w:pPr>
        <w:pStyle w:val="Normal1"/>
      </w:pPr>
    </w:p>
    <w:p w14:paraId="3A945E19" w14:textId="77777777" w:rsidR="00E52238" w:rsidRPr="003F713D" w:rsidRDefault="00E52238" w:rsidP="00E52238">
      <w:pPr>
        <w:pStyle w:val="Normal1"/>
      </w:pPr>
    </w:p>
    <w:p w14:paraId="68EAB3C1" w14:textId="77777777" w:rsidR="00E52238" w:rsidRPr="003F713D" w:rsidRDefault="00E52238" w:rsidP="00E52238">
      <w:pPr>
        <w:pStyle w:val="Normal1"/>
      </w:pPr>
    </w:p>
    <w:p w14:paraId="0EFEE8AE" w14:textId="77777777" w:rsidR="00E52238" w:rsidRPr="003F713D" w:rsidRDefault="00E52238" w:rsidP="00E52238">
      <w:pPr>
        <w:pStyle w:val="Normal1"/>
      </w:pPr>
    </w:p>
    <w:p w14:paraId="64310E76" w14:textId="77777777" w:rsidR="00E52238" w:rsidRPr="003F713D" w:rsidRDefault="00E52238" w:rsidP="00E52238">
      <w:pPr>
        <w:pStyle w:val="Normal1"/>
      </w:pPr>
    </w:p>
    <w:p w14:paraId="4904A7FF" w14:textId="77777777" w:rsidR="00E52238" w:rsidRPr="003F713D" w:rsidRDefault="00E52238" w:rsidP="00E52238">
      <w:pPr>
        <w:pStyle w:val="Normal1"/>
      </w:pPr>
    </w:p>
    <w:p w14:paraId="52ADC763" w14:textId="77777777" w:rsidR="00E52238" w:rsidRPr="003F713D" w:rsidRDefault="00E52238" w:rsidP="00E52238">
      <w:pPr>
        <w:pStyle w:val="Normal1"/>
      </w:pPr>
    </w:p>
    <w:p w14:paraId="6FC7146D" w14:textId="77777777" w:rsidR="00E52238" w:rsidRPr="003F713D" w:rsidRDefault="00E52238" w:rsidP="00E52238">
      <w:pPr>
        <w:pStyle w:val="Normal1"/>
      </w:pPr>
    </w:p>
    <w:p w14:paraId="43679647" w14:textId="008757D9" w:rsidR="00E52238" w:rsidRPr="003F713D" w:rsidRDefault="00E52238" w:rsidP="00E52238">
      <w:pPr>
        <w:pStyle w:val="Normal1"/>
      </w:pPr>
      <w:r w:rsidRPr="003F713D">
        <w:lastRenderedPageBreak/>
        <w:t xml:space="preserve">Supplementary Table </w:t>
      </w:r>
      <w:r w:rsidR="00C63C6A" w:rsidRPr="003F713D">
        <w:t>4</w:t>
      </w:r>
      <w:r w:rsidRPr="003F713D">
        <w:t xml:space="preserve"> -- Averages (microvolts) in P600 range for our data set using different papers’ parameters</w:t>
      </w:r>
    </w:p>
    <w:tbl>
      <w:tblPr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2"/>
        <w:gridCol w:w="1138"/>
        <w:gridCol w:w="1137"/>
        <w:gridCol w:w="1137"/>
        <w:gridCol w:w="1137"/>
        <w:gridCol w:w="1137"/>
        <w:gridCol w:w="1137"/>
      </w:tblGrid>
      <w:tr w:rsidR="00E52238" w:rsidRPr="003F713D" w14:paraId="01546EF9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053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2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36F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Frontal</w:t>
            </w:r>
          </w:p>
        </w:tc>
        <w:tc>
          <w:tcPr>
            <w:tcW w:w="22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AB39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entral</w:t>
            </w:r>
          </w:p>
        </w:tc>
        <w:tc>
          <w:tcPr>
            <w:tcW w:w="22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8F75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Posterior</w:t>
            </w:r>
          </w:p>
        </w:tc>
      </w:tr>
      <w:tr w:rsidR="00E52238" w:rsidRPr="003F713D" w14:paraId="037AE673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F67D" w14:textId="55B4AAFE" w:rsidR="00E52238" w:rsidRPr="003F713D" w:rsidRDefault="003F713D" w:rsidP="00922F65">
            <w:pPr>
              <w:pStyle w:val="Normal1"/>
              <w:widowControl w:val="0"/>
              <w:spacing w:line="240" w:lineRule="auto"/>
            </w:pPr>
            <w:proofErr w:type="spellStart"/>
            <w:r w:rsidRPr="003F713D">
              <w:t>Hanulíková</w:t>
            </w:r>
            <w:proofErr w:type="spellEnd"/>
            <w:r w:rsidRPr="003F713D">
              <w:rPr>
                <w:sz w:val="18"/>
                <w:szCs w:val="18"/>
              </w:rPr>
              <w:t xml:space="preserve"> </w:t>
            </w:r>
            <w:r w:rsidR="00E52238" w:rsidRPr="003F713D">
              <w:t>(2012)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DD7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4110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A82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BEFF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21A3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AM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64B9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</w:t>
            </w:r>
          </w:p>
        </w:tc>
      </w:tr>
      <w:tr w:rsidR="00E52238" w:rsidRPr="003F713D" w14:paraId="558D0496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8A1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822B" w14:textId="08509F63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5</w:t>
            </w:r>
            <w:r w:rsidR="00D576AA" w:rsidRPr="003F713D">
              <w:t>8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9D36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55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088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93DD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572F" w14:textId="362D535B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4</w:t>
            </w:r>
            <w:r w:rsidR="00D576AA" w:rsidRPr="003F713D">
              <w:t>9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6E02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47</w:t>
            </w:r>
          </w:p>
        </w:tc>
      </w:tr>
      <w:tr w:rsidR="00E52238" w:rsidRPr="003F713D" w14:paraId="587FE441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E1BC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AAB5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73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D18B" w14:textId="38BEF8FE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</w:t>
            </w:r>
            <w:r w:rsidR="00D576AA" w:rsidRPr="003F713D">
              <w:t>59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C1FF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4141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850DA" w14:textId="3E83F8A8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6</w:t>
            </w:r>
            <w:r w:rsidR="00D576AA" w:rsidRPr="003F713D">
              <w:t>5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86F4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53</w:t>
            </w:r>
          </w:p>
        </w:tc>
      </w:tr>
      <w:tr w:rsidR="00E52238" w:rsidRPr="003F713D" w14:paraId="3E1748B2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727F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Romero-Rivas (2015)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46A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70AD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67ED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C917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309B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5518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</w:p>
        </w:tc>
      </w:tr>
      <w:tr w:rsidR="00E52238" w:rsidRPr="003F713D" w14:paraId="443CF83F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9960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C100" w14:textId="2661DC2A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4</w:t>
            </w:r>
            <w:r w:rsidR="00D576AA" w:rsidRPr="003F713D">
              <w:t>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27FD" w14:textId="49E25603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5</w:t>
            </w:r>
            <w:r w:rsidR="00D576AA" w:rsidRPr="003F713D">
              <w:t>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1304" w14:textId="2CDFD0E3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5</w:t>
            </w:r>
            <w:r w:rsidR="00D576AA" w:rsidRPr="003F713D">
              <w:t>5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4EE8" w14:textId="13CC1315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</w:t>
            </w:r>
            <w:r w:rsidR="00D576AA" w:rsidRPr="003F713D">
              <w:t>39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D493" w14:textId="0EEAB2F4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8</w:t>
            </w:r>
            <w:r w:rsidR="00D576AA" w:rsidRPr="003F713D">
              <w:t>8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F161" w14:textId="266AF0EF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</w:t>
            </w:r>
            <w:r w:rsidR="00D576AA" w:rsidRPr="003F713D">
              <w:t>77</w:t>
            </w:r>
          </w:p>
        </w:tc>
      </w:tr>
      <w:tr w:rsidR="00E52238" w:rsidRPr="003F713D" w14:paraId="1CD59F43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52D7" w14:textId="77777777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E6A8" w14:textId="606A921F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8</w:t>
            </w:r>
            <w:r w:rsidR="00D576AA" w:rsidRPr="003F713D">
              <w:t>9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B23D" w14:textId="59C4F038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7</w:t>
            </w:r>
            <w:r w:rsidR="00D576AA" w:rsidRPr="003F713D">
              <w:t>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CDFE" w14:textId="0A70CB82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0</w:t>
            </w:r>
            <w:r w:rsidR="00D576AA" w:rsidRPr="003F713D">
              <w:t>3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3841" w14:textId="29F8659E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-0.2</w:t>
            </w:r>
            <w:r w:rsidR="00D576AA" w:rsidRPr="003F713D">
              <w:t>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EB2E" w14:textId="10D5BDB0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9</w:t>
            </w:r>
            <w:r w:rsidR="00D576AA" w:rsidRPr="003F713D">
              <w:t>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2E2F" w14:textId="4AF411C5" w:rsidR="00E52238" w:rsidRPr="003F713D" w:rsidRDefault="00E52238" w:rsidP="00922F65">
            <w:pPr>
              <w:pStyle w:val="Normal1"/>
              <w:widowControl w:val="0"/>
              <w:spacing w:line="240" w:lineRule="auto"/>
            </w:pPr>
            <w:r w:rsidRPr="003F713D">
              <w:t>0.5</w:t>
            </w:r>
            <w:r w:rsidR="00D576AA" w:rsidRPr="003F713D">
              <w:t>4</w:t>
            </w:r>
          </w:p>
        </w:tc>
      </w:tr>
      <w:tr w:rsidR="00916FAB" w:rsidRPr="003F713D" w14:paraId="7C5FC789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CDE0" w14:textId="4C6453DE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Romero-Rivas (2016)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D7A1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F962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D96E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069B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6A9C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B7B8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</w:tr>
      <w:tr w:rsidR="00916FAB" w:rsidRPr="003F713D" w14:paraId="6C3681D3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CDBB" w14:textId="3FF23A8C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3542" w14:textId="708508AF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44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F2E7" w14:textId="7B82D41E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50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69A0" w14:textId="696AED80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36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F393" w14:textId="715FF358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2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F6B7" w14:textId="36810C8D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79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99AD" w14:textId="51E932D6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69</w:t>
            </w:r>
          </w:p>
        </w:tc>
      </w:tr>
      <w:tr w:rsidR="00916FAB" w:rsidRPr="003F713D" w14:paraId="1667E264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5EC9" w14:textId="4ABCF0F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047D" w14:textId="690F050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83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DD1E" w14:textId="2ACF1969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5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B117" w14:textId="3C828CC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14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8ACE" w14:textId="304F81CA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2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FDAB" w14:textId="24BC94AB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78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5447" w14:textId="28371C1B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43</w:t>
            </w:r>
          </w:p>
        </w:tc>
      </w:tr>
      <w:tr w:rsidR="00916FAB" w:rsidRPr="003F713D" w14:paraId="017CB1DE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8D2E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Grey (2017)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EE42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3DEF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B923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6037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D20E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4625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</w:p>
        </w:tc>
      </w:tr>
      <w:tr w:rsidR="00916FAB" w:rsidRPr="003F713D" w14:paraId="1C2DF412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3C82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1D2C" w14:textId="7A7EDDD5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0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ED13" w14:textId="5E8B505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4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CA0E" w14:textId="13C84A2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5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45C9B" w14:textId="1C7EB589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27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7C7A" w14:textId="5F631C61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51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29D0" w14:textId="7804A743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47</w:t>
            </w:r>
          </w:p>
        </w:tc>
      </w:tr>
      <w:tr w:rsidR="00916FAB" w14:paraId="2250E320" w14:textId="77777777" w:rsidTr="00D576AA">
        <w:tc>
          <w:tcPr>
            <w:tcW w:w="2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1269" w14:textId="77777777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Incongruent</w:t>
            </w:r>
          </w:p>
        </w:tc>
        <w:tc>
          <w:tcPr>
            <w:tcW w:w="11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FEA4" w14:textId="68A226F2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90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B1C4" w14:textId="1ED295EF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66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A464" w14:textId="05E4A9EF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2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514B" w14:textId="3614325D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-0.3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703B" w14:textId="0EAFAF1C" w:rsidR="00916FAB" w:rsidRPr="003F713D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74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53EF" w14:textId="734BDA58" w:rsidR="00916FAB" w:rsidRDefault="00916FAB" w:rsidP="00916FAB">
            <w:pPr>
              <w:pStyle w:val="Normal1"/>
              <w:widowControl w:val="0"/>
              <w:spacing w:line="240" w:lineRule="auto"/>
            </w:pPr>
            <w:r w:rsidRPr="003F713D">
              <w:t>0.50</w:t>
            </w:r>
          </w:p>
        </w:tc>
      </w:tr>
    </w:tbl>
    <w:p w14:paraId="20F4D29B" w14:textId="77777777" w:rsidR="00E52238" w:rsidRDefault="00E52238" w:rsidP="00E52238">
      <w:pPr>
        <w:pStyle w:val="Normal1"/>
      </w:pPr>
    </w:p>
    <w:p w14:paraId="6B40498A" w14:textId="77777777" w:rsidR="00CB1459" w:rsidRDefault="00CB1459"/>
    <w:sectPr w:rsidR="00CB145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B26074" w14:textId="77777777" w:rsidR="00907F0B" w:rsidRDefault="00907F0B">
      <w:pPr>
        <w:spacing w:line="240" w:lineRule="auto"/>
      </w:pPr>
      <w:r>
        <w:separator/>
      </w:r>
    </w:p>
  </w:endnote>
  <w:endnote w:type="continuationSeparator" w:id="0">
    <w:p w14:paraId="6845673D" w14:textId="77777777" w:rsidR="00907F0B" w:rsidRDefault="00907F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522D0B" w14:textId="77777777" w:rsidR="00A83C6B" w:rsidRDefault="00A83C6B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E1709" w14:textId="77777777" w:rsidR="00907F0B" w:rsidRDefault="00907F0B">
      <w:pPr>
        <w:spacing w:line="240" w:lineRule="auto"/>
      </w:pPr>
      <w:r>
        <w:separator/>
      </w:r>
    </w:p>
  </w:footnote>
  <w:footnote w:type="continuationSeparator" w:id="0">
    <w:p w14:paraId="1FC343BF" w14:textId="77777777" w:rsidR="00907F0B" w:rsidRDefault="00907F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38"/>
    <w:rsid w:val="0002159A"/>
    <w:rsid w:val="001805BF"/>
    <w:rsid w:val="001A33BF"/>
    <w:rsid w:val="001B6A70"/>
    <w:rsid w:val="001C1C7C"/>
    <w:rsid w:val="002331F0"/>
    <w:rsid w:val="00296715"/>
    <w:rsid w:val="00332C73"/>
    <w:rsid w:val="003D1D24"/>
    <w:rsid w:val="003F713D"/>
    <w:rsid w:val="00436F51"/>
    <w:rsid w:val="00476749"/>
    <w:rsid w:val="004D4A3B"/>
    <w:rsid w:val="005A759C"/>
    <w:rsid w:val="006307E5"/>
    <w:rsid w:val="0067270A"/>
    <w:rsid w:val="00706DFC"/>
    <w:rsid w:val="00714E4D"/>
    <w:rsid w:val="00743F76"/>
    <w:rsid w:val="00821EA8"/>
    <w:rsid w:val="00907F0B"/>
    <w:rsid w:val="00916FAB"/>
    <w:rsid w:val="00922F65"/>
    <w:rsid w:val="009720B8"/>
    <w:rsid w:val="00A11FC2"/>
    <w:rsid w:val="00A83C6B"/>
    <w:rsid w:val="00B15F67"/>
    <w:rsid w:val="00B57ABB"/>
    <w:rsid w:val="00C10665"/>
    <w:rsid w:val="00C63C6A"/>
    <w:rsid w:val="00C83DF6"/>
    <w:rsid w:val="00C9552A"/>
    <w:rsid w:val="00CB1459"/>
    <w:rsid w:val="00CC272C"/>
    <w:rsid w:val="00D576AA"/>
    <w:rsid w:val="00E52238"/>
    <w:rsid w:val="00F21DCF"/>
    <w:rsid w:val="00FD5A89"/>
    <w:rsid w:val="00FE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D771E"/>
  <w14:defaultImageDpi w14:val="300"/>
  <w15:docId w15:val="{03C5D872-C080-5D4E-9058-6F4B53F4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3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5223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AB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BB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Microsoft Office User</cp:lastModifiedBy>
  <cp:revision>2</cp:revision>
  <dcterms:created xsi:type="dcterms:W3CDTF">2020-11-06T01:20:00Z</dcterms:created>
  <dcterms:modified xsi:type="dcterms:W3CDTF">2020-11-06T01:20:00Z</dcterms:modified>
</cp:coreProperties>
</file>